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7E1D8" w14:textId="359482FF" w:rsidR="00D06EC9" w:rsidRPr="00EB3221" w:rsidRDefault="00D06EC9">
      <w:pPr>
        <w:rPr>
          <w:rFonts w:ascii="Calibri" w:hAnsi="Calibri" w:cs="Calibri"/>
          <w:sz w:val="20"/>
          <w:szCs w:val="20"/>
        </w:rPr>
      </w:pPr>
      <w:r w:rsidRPr="00EB3221">
        <w:rPr>
          <w:rFonts w:ascii="Calibri" w:hAnsi="Calibri" w:cs="Calibri"/>
          <w:sz w:val="20"/>
          <w:szCs w:val="20"/>
        </w:rPr>
        <w:t xml:space="preserve">Supplementary file </w:t>
      </w:r>
      <w:r w:rsidR="007C4F3E">
        <w:rPr>
          <w:rFonts w:ascii="Calibri" w:hAnsi="Calibri" w:cs="Calibri"/>
          <w:sz w:val="20"/>
          <w:szCs w:val="20"/>
        </w:rPr>
        <w:t>7</w:t>
      </w:r>
      <w:r w:rsidRPr="00EB3221">
        <w:rPr>
          <w:rFonts w:ascii="Calibri" w:hAnsi="Calibri" w:cs="Calibri"/>
          <w:sz w:val="20"/>
          <w:szCs w:val="20"/>
        </w:rPr>
        <w:t xml:space="preserve"> Results from linear mixed models</w:t>
      </w: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84"/>
        <w:gridCol w:w="2077"/>
        <w:gridCol w:w="805"/>
        <w:gridCol w:w="1006"/>
      </w:tblGrid>
      <w:tr w:rsidR="00DC3878" w:rsidRPr="00EB3221" w14:paraId="470B5808" w14:textId="77777777" w:rsidTr="00D06EC9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5F1C47B" w14:textId="59DAE78F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C3878" w:rsidRPr="00EB3221" w14:paraId="56CECF55" w14:textId="77777777" w:rsidTr="00D06EC9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</w:tcPr>
          <w:p w14:paraId="193D1156" w14:textId="3DF24B84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C3878" w:rsidRPr="00EB3221" w14:paraId="277CC8DA" w14:textId="77777777" w:rsidTr="00D06EC9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F4C778" w14:textId="7D7EA7DB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952D66" w14:textId="77777777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Beta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0FB5DA0" w14:textId="77777777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43861C" w14:textId="77777777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p-value</w:t>
            </w:r>
          </w:p>
        </w:tc>
      </w:tr>
      <w:tr w:rsidR="00DC3878" w:rsidRPr="00EB3221" w14:paraId="0F8182CC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32089E" w14:textId="3CFC18A4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BS-SSS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7)</w:t>
            </w:r>
          </w:p>
        </w:tc>
      </w:tr>
      <w:tr w:rsidR="00DC3878" w:rsidRPr="00EB3221" w14:paraId="0B25C6D8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838713" w14:textId="7BEBFB7B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E1E23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00.1 (285.5, 314.8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B0D4D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E2FD8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4A01EA4E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49FDEC" w14:textId="592D0639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F1C1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 (-20.0, 2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0500D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FDD5D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8</w:t>
            </w:r>
          </w:p>
        </w:tc>
      </w:tr>
      <w:tr w:rsidR="00DC3878" w:rsidRPr="00EB3221" w14:paraId="07EF6D02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869192" w14:textId="6A1384B8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B62B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9.8 (-30.2, 10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569D5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EAF1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5</w:t>
            </w:r>
          </w:p>
        </w:tc>
      </w:tr>
      <w:tr w:rsidR="00DC3878" w:rsidRPr="00EB3221" w14:paraId="438C00E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3597EF" w14:textId="2AD5C1FD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1253C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9.8 (-30.1, 1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24329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B4862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4</w:t>
            </w:r>
          </w:p>
        </w:tc>
      </w:tr>
      <w:tr w:rsidR="00DC3878" w:rsidRPr="00EB3221" w14:paraId="34E46F23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0A88BC" w14:textId="4EFD726C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2C7BB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45.1 (-62.1, -28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924EF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8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ECBB9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208F8FBC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8853CD" w14:textId="3116527B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3C14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63.3 (-82.4, -44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19B60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9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68F51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0B6B3937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89D5FF" w14:textId="7EFA68E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E3620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7.6 (-16.0, 31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3501A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2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8C823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3</w:t>
            </w:r>
          </w:p>
        </w:tc>
      </w:tr>
      <w:tr w:rsidR="00DC3878" w:rsidRPr="00EB3221" w14:paraId="4B7D27CC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EBB4A" w14:textId="679758EE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3C43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7.1 (-16.6, 30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B9D5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2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FFC4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6</w:t>
            </w:r>
          </w:p>
        </w:tc>
      </w:tr>
      <w:tr w:rsidR="00DC3878" w:rsidRPr="00EB3221" w14:paraId="1A42200C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6CA350" w14:textId="343B9BC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2049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6.3 (-17.5, 3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7B89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2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B2B7C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0</w:t>
            </w:r>
          </w:p>
        </w:tc>
      </w:tr>
      <w:tr w:rsidR="00DC3878" w:rsidRPr="00EB3221" w14:paraId="2CCCC892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D42766" w14:textId="6DD3B153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F8795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3 (-24.2, 28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5450E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3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B18F2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6</w:t>
            </w:r>
          </w:p>
        </w:tc>
      </w:tr>
      <w:tr w:rsidR="00DC3878" w:rsidRPr="00EB3221" w14:paraId="05B320A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374BF3" w14:textId="6D46B868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698AF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8.3 (-9.0, 45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05B9F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4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BD13F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9</w:t>
            </w:r>
          </w:p>
        </w:tc>
      </w:tr>
      <w:tr w:rsidR="00DC3878" w:rsidRPr="00EB3221" w14:paraId="0C5C50E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781AD" w14:textId="4D1D665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36A4B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2.5 (-15.5, 4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5AA6C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4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BDCC8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8</w:t>
            </w:r>
          </w:p>
        </w:tc>
      </w:tr>
      <w:tr w:rsidR="00DC3878" w:rsidRPr="00EB3221" w14:paraId="6C5E7322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97888D" w14:textId="4FF0780E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Sexual Score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3)</w:t>
            </w:r>
          </w:p>
        </w:tc>
      </w:tr>
      <w:tr w:rsidR="00DC3878" w:rsidRPr="00EB3221" w14:paraId="019B18DD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73C2B4" w14:textId="271BA2C2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016E3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56.0 (50.9, 61.1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D694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C9EF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135BEBA5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15936D" w14:textId="61A58FB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lastRenderedPageBreak/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59ED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3.3 (-10.4, 3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6B155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1E7AD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6</w:t>
            </w:r>
          </w:p>
        </w:tc>
      </w:tr>
      <w:tr w:rsidR="00DC3878" w:rsidRPr="00EB3221" w14:paraId="7244839B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BC260" w14:textId="73E037FE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CC7D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2.0 (-9.1, 5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5C9E8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3AD68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9</w:t>
            </w:r>
          </w:p>
        </w:tc>
      </w:tr>
      <w:tr w:rsidR="00DC3878" w:rsidRPr="00EB3221" w14:paraId="32ECA538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79C29A" w14:textId="386E232E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2B59F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 (-6.6, 7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28737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E352C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0</w:t>
            </w:r>
          </w:p>
        </w:tc>
      </w:tr>
      <w:tr w:rsidR="00DC3878" w:rsidRPr="00EB3221" w14:paraId="51047709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8B1CE7" w14:textId="3FF91B0B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E08F4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 (-1.5, 7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E65E7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26E0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9</w:t>
            </w:r>
          </w:p>
        </w:tc>
      </w:tr>
      <w:tr w:rsidR="00DC3878" w:rsidRPr="00EB3221" w14:paraId="18DE62A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576259" w14:textId="65078E06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64AE2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6 (-3.5, 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9BC0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2F125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4</w:t>
            </w:r>
          </w:p>
        </w:tc>
      </w:tr>
      <w:tr w:rsidR="00DC3878" w:rsidRPr="00EB3221" w14:paraId="379751B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7A6C9E" w14:textId="6A3FB6BA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5B0B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2 (-7.5, 5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79CCC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B1B5C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2</w:t>
            </w:r>
          </w:p>
        </w:tc>
      </w:tr>
      <w:tr w:rsidR="00DC3878" w:rsidRPr="00EB3221" w14:paraId="55994DB9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6725B" w14:textId="2951FE00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DF29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0 (-4.3, 8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0430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292C6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4</w:t>
            </w:r>
          </w:p>
        </w:tc>
      </w:tr>
      <w:tr w:rsidR="00DC3878" w:rsidRPr="00EB3221" w14:paraId="51A9E75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79808" w14:textId="498A063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A0655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4 (-4.9, 7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C8CF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98380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6</w:t>
            </w:r>
          </w:p>
        </w:tc>
      </w:tr>
      <w:tr w:rsidR="00DC3878" w:rsidRPr="00EB3221" w14:paraId="147E667E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1BDD8C" w14:textId="4F1D3902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F3CD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4 (-3.7, 1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9EF7F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9BF7C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4</w:t>
            </w:r>
          </w:p>
        </w:tc>
      </w:tr>
      <w:tr w:rsidR="00DC3878" w:rsidRPr="00EB3221" w14:paraId="79A818A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2E9C48" w14:textId="2F20D114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2E4BF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4.9 (-2.5, 12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24824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748F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0</w:t>
            </w:r>
          </w:p>
        </w:tc>
      </w:tr>
      <w:tr w:rsidR="00DC3878" w:rsidRPr="00EB3221" w14:paraId="360512FE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C5C8F5" w14:textId="1901AD7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BB2B3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4.7 (-2.8, 12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55FA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45E5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2</w:t>
            </w:r>
          </w:p>
        </w:tc>
      </w:tr>
      <w:tr w:rsidR="00DC3878" w:rsidRPr="00EB3221" w14:paraId="1ED10DE5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B661C0" w14:textId="375F94E8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Social Relation Score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4)</w:t>
            </w:r>
          </w:p>
        </w:tc>
      </w:tr>
      <w:tr w:rsidR="00DC3878" w:rsidRPr="00EB3221" w14:paraId="29D1E09B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0EC981" w14:textId="7068160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55465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57.6 (53.6, 61.7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911D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F07F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00761655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A26B87" w14:textId="3858AF12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04165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5 (-7.1, 4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A3B5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2408E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0</w:t>
            </w:r>
          </w:p>
        </w:tc>
      </w:tr>
      <w:tr w:rsidR="00DC3878" w:rsidRPr="00EB3221" w14:paraId="51BE3C9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365E3" w14:textId="01EF927E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A8995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7 (-6.3, 5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FAF2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BEE0A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2</w:t>
            </w:r>
          </w:p>
        </w:tc>
      </w:tr>
      <w:tr w:rsidR="00DC3878" w:rsidRPr="00EB3221" w14:paraId="3F1356A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2659DA" w14:textId="6F78A94B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51A52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 (-5.1, 6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38F83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85C2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4</w:t>
            </w:r>
          </w:p>
        </w:tc>
      </w:tr>
      <w:tr w:rsidR="00DC3878" w:rsidRPr="00EB3221" w14:paraId="616BBED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EFC88" w14:textId="4EBA60AE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lastRenderedPageBreak/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AE76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 (-0.5, 6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6BB61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34F36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0</w:t>
            </w:r>
          </w:p>
        </w:tc>
      </w:tr>
      <w:tr w:rsidR="00DC3878" w:rsidRPr="00EB3221" w14:paraId="0919BC3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43B6D" w14:textId="0AB4CF2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E8CD3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5.9 (1.9, 1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14AFB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A69E7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0</w:t>
            </w:r>
          </w:p>
        </w:tc>
      </w:tr>
      <w:tr w:rsidR="00DC3878" w:rsidRPr="00EB3221" w14:paraId="5F59DDC8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561598" w14:textId="6421F10B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8747F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3 (-6.3, 3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120E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B82B1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2</w:t>
            </w:r>
          </w:p>
        </w:tc>
      </w:tr>
      <w:tr w:rsidR="00DC3878" w:rsidRPr="00EB3221" w14:paraId="1AD181EA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9E25FD" w14:textId="05291F6C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416B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9 (-3.1, 6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7CF4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27D98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6</w:t>
            </w:r>
          </w:p>
        </w:tc>
      </w:tr>
      <w:tr w:rsidR="00DC3878" w:rsidRPr="00EB3221" w14:paraId="252F902F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1AE5E" w14:textId="15A71F58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B4D7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3 (-5.3, 4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18089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0DE5A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1</w:t>
            </w:r>
          </w:p>
        </w:tc>
      </w:tr>
      <w:tr w:rsidR="00DC3878" w:rsidRPr="00EB3221" w14:paraId="653D6135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BB1931" w14:textId="476A33C8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2368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4 (-4.3, 7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B2CF0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BE292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3</w:t>
            </w:r>
          </w:p>
        </w:tc>
      </w:tr>
      <w:tr w:rsidR="00DC3878" w:rsidRPr="00EB3221" w14:paraId="5718FCEC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C71640" w14:textId="50515E1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AD99F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3 (-4.5, 7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7CD2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853A4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6</w:t>
            </w:r>
          </w:p>
        </w:tc>
      </w:tr>
      <w:tr w:rsidR="00DC3878" w:rsidRPr="00EB3221" w14:paraId="37C274EF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ABC8BE" w14:textId="5C9286EB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41072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1 (-3.8, 8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C2CD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10636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8</w:t>
            </w:r>
          </w:p>
        </w:tc>
      </w:tr>
      <w:tr w:rsidR="00DC3878" w:rsidRPr="00EB3221" w14:paraId="156483D5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0CBABC" w14:textId="11F4794A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Relationships Score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4)</w:t>
            </w:r>
          </w:p>
        </w:tc>
      </w:tr>
      <w:tr w:rsidR="00DC3878" w:rsidRPr="00EB3221" w14:paraId="31BFADC3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224B6F" w14:textId="7C4ECFEA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4BEF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62.9 (58.8, 67.1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0FA55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469B4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79BBB18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9E9CF" w14:textId="45CE8F30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B671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4.4 (-10.2, 1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FB73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4F0E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3</w:t>
            </w:r>
          </w:p>
        </w:tc>
      </w:tr>
      <w:tr w:rsidR="00DC3878" w:rsidRPr="00EB3221" w14:paraId="0E6510F5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96646E" w14:textId="6567713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7A87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2 (-6.0, 5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26317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44C5C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4</w:t>
            </w:r>
          </w:p>
        </w:tc>
      </w:tr>
      <w:tr w:rsidR="00DC3878" w:rsidRPr="00EB3221" w14:paraId="7D6E5DFC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8456B" w14:textId="54A70524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9BFF7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7 (-6.4, 5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A4AA7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2D359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2</w:t>
            </w:r>
          </w:p>
        </w:tc>
      </w:tr>
      <w:tr w:rsidR="00DC3878" w:rsidRPr="00EB3221" w14:paraId="67FF8838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189538" w14:textId="71DA7778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2144C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4.7 (1.2, 8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598D4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8D624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1</w:t>
            </w:r>
          </w:p>
        </w:tc>
      </w:tr>
      <w:tr w:rsidR="00DC3878" w:rsidRPr="00EB3221" w14:paraId="1C58930E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19AB0D" w14:textId="573A8A1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C4025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4.9 (1.0, 8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9A9DA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9F8FB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2</w:t>
            </w:r>
          </w:p>
        </w:tc>
      </w:tr>
      <w:tr w:rsidR="00DC3878" w:rsidRPr="00EB3221" w14:paraId="5B672C65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0E4F70" w14:textId="768B4F72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0A3CD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6 (-5.5, 4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CE384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5148E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0</w:t>
            </w:r>
          </w:p>
        </w:tc>
      </w:tr>
      <w:tr w:rsidR="00DC3878" w:rsidRPr="00EB3221" w14:paraId="0654E30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F1468" w14:textId="5973C9F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lastRenderedPageBreak/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5E9AF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1 (-6.0, 3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6BF6F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EEE1B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6</w:t>
            </w:r>
          </w:p>
        </w:tc>
      </w:tr>
      <w:tr w:rsidR="00DC3878" w:rsidRPr="00EB3221" w14:paraId="39C35C2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95241C" w14:textId="4A17E4D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9706F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 (-4.5, 5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3CFF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7DCA3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8</w:t>
            </w:r>
          </w:p>
        </w:tc>
      </w:tr>
      <w:tr w:rsidR="00DC3878" w:rsidRPr="00EB3221" w14:paraId="05567579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B2F22D" w14:textId="11B208D6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01700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4 (-2.1, 8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349C6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611B0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3</w:t>
            </w:r>
          </w:p>
        </w:tc>
      </w:tr>
      <w:tr w:rsidR="00DC3878" w:rsidRPr="00EB3221" w14:paraId="5E383CBD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E55096" w14:textId="7609A439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1879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 (-5.4, 6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CB27B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C0318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2</w:t>
            </w:r>
          </w:p>
        </w:tc>
      </w:tr>
      <w:tr w:rsidR="00DC3878" w:rsidRPr="00EB3221" w14:paraId="7DBBDCCD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F09E2" w14:textId="6AEE1E88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AAFA2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8 (-4.0, 7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4C200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4C52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3</w:t>
            </w:r>
          </w:p>
        </w:tc>
      </w:tr>
      <w:tr w:rsidR="00DC3878" w:rsidRPr="00EB3221" w14:paraId="056F70BC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12A5CD" w14:textId="62800754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ference with Activity Score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4)</w:t>
            </w:r>
          </w:p>
        </w:tc>
      </w:tr>
      <w:tr w:rsidR="00DC3878" w:rsidRPr="00EB3221" w14:paraId="37567545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485CF" w14:textId="4C16431D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CE21C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47.0 (42.9, 51.1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F399E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630F8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1EC9BD0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DDB4C2" w14:textId="3CF0644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6C1E0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5.0 (-10.6, 0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93BE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ADCE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9</w:t>
            </w:r>
          </w:p>
        </w:tc>
      </w:tr>
      <w:tr w:rsidR="00DC3878" w:rsidRPr="00EB3221" w14:paraId="26AFED2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64611F" w14:textId="1C532E8D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EEBDF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 (-5.7, 5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FADFE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6BC6A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00</w:t>
            </w:r>
          </w:p>
        </w:tc>
      </w:tr>
      <w:tr w:rsidR="00DC3878" w:rsidRPr="00EB3221" w14:paraId="337C74C9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8A7E9" w14:textId="4D2A170F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E73D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6 (-7.3, 4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6E723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209EE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8</w:t>
            </w:r>
          </w:p>
        </w:tc>
      </w:tr>
      <w:tr w:rsidR="00DC3878" w:rsidRPr="00EB3221" w14:paraId="7F0791AE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990255" w14:textId="0E309A63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FB636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6.8 (3.5, 10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20345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3C41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52874BE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6CB7CB" w14:textId="6D91C2D6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D3E30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9.3 (5.6, 13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A50A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5C65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302EA0AB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6C0C5" w14:textId="0D19852E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CE0AB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 (-3.9, 5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E4E2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8D3B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7</w:t>
            </w:r>
          </w:p>
        </w:tc>
      </w:tr>
      <w:tr w:rsidR="00DC3878" w:rsidRPr="00EB3221" w14:paraId="3E2C84A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D698C4" w14:textId="271700CA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AF461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5 (-6.1, 3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216EC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A36A2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2</w:t>
            </w:r>
          </w:p>
        </w:tc>
      </w:tr>
      <w:tr w:rsidR="00DC3878" w:rsidRPr="00EB3221" w14:paraId="0BA6CA3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E8F73E" w14:textId="38861F5F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61EEC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0 (-3.7, 5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2E9D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A0CB5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9</w:t>
            </w:r>
          </w:p>
        </w:tc>
      </w:tr>
      <w:tr w:rsidR="00DC3878" w:rsidRPr="00EB3221" w14:paraId="6524A043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A762A4" w14:textId="0C6E5F20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7FE0D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 (-2.2, 8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E1082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02593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6</w:t>
            </w:r>
          </w:p>
        </w:tc>
      </w:tr>
      <w:tr w:rsidR="00DC3878" w:rsidRPr="00EB3221" w14:paraId="33226CD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52705" w14:textId="0143F96A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lastRenderedPageBreak/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56CE3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2.2 (-7.6, 3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33222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B1EEC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1</w:t>
            </w:r>
          </w:p>
        </w:tc>
      </w:tr>
      <w:tr w:rsidR="00DC3878" w:rsidRPr="00EB3221" w14:paraId="10651835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B62316" w14:textId="27C4001F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CD88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1 (-3.4, 7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CD06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949D5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5</w:t>
            </w:r>
          </w:p>
        </w:tc>
      </w:tr>
      <w:tr w:rsidR="00DC3878" w:rsidRPr="00EB3221" w14:paraId="6B54CC66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5E57A3" w14:textId="5E59D5DA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Health Worry Score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4)</w:t>
            </w:r>
          </w:p>
        </w:tc>
      </w:tr>
      <w:tr w:rsidR="00DC3878" w:rsidRPr="00EB3221" w14:paraId="0C524C49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324A22" w14:textId="254569F9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2D58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51.8 (47.7, 55.9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6EB2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07C66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55C3D1E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45464A" w14:textId="63137A1F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A6607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3 (-6.0, 5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CECDE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BE049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0</w:t>
            </w:r>
          </w:p>
        </w:tc>
      </w:tr>
      <w:tr w:rsidR="00DC3878" w:rsidRPr="00EB3221" w14:paraId="54421432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76C38" w14:textId="44D9DB1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DF852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8 (-6.4, 4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2DBD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992C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9</w:t>
            </w:r>
          </w:p>
        </w:tc>
      </w:tr>
      <w:tr w:rsidR="00DC3878" w:rsidRPr="00EB3221" w14:paraId="21076CBE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0DABE4" w14:textId="7ED1FE3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88089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3 (-4.3, 7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BF777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577A9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4</w:t>
            </w:r>
          </w:p>
        </w:tc>
      </w:tr>
      <w:tr w:rsidR="00DC3878" w:rsidRPr="00EB3221" w14:paraId="5DD54552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E3862C" w14:textId="7268C9DB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F14F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7.4 (3.6, 11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F3E61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E566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5CB4A77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D13274" w14:textId="091C16BE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8979E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8.4 (4.1, 12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16BD7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6EF4D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4549758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8855C5" w14:textId="72FF4A16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F377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6 (-7.0, 3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1096D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77AD8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5</w:t>
            </w:r>
          </w:p>
        </w:tc>
      </w:tr>
      <w:tr w:rsidR="00DC3878" w:rsidRPr="00EB3221" w14:paraId="0BD40B43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2D9EC5" w14:textId="46CA214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30BB4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7 (-6.1, 4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8DE9E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537C4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1</w:t>
            </w:r>
          </w:p>
        </w:tc>
      </w:tr>
      <w:tr w:rsidR="00DC3878" w:rsidRPr="00EB3221" w14:paraId="1A717C2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C0BDCA" w14:textId="536B2C42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3DCDE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 (-5.1, 5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117A8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97465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3</w:t>
            </w:r>
          </w:p>
        </w:tc>
      </w:tr>
      <w:tr w:rsidR="00DC3878" w:rsidRPr="00EB3221" w14:paraId="713B00E7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B3A448" w14:textId="518DB1CC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20AA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7 (-2.3, 9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FF18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F2873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2</w:t>
            </w:r>
          </w:p>
        </w:tc>
      </w:tr>
      <w:tr w:rsidR="00DC3878" w:rsidRPr="00EB3221" w14:paraId="135A1A69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9EA4A3" w14:textId="43EAC670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1EF1D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3.1 (-9.3, 3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30528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A7F8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3</w:t>
            </w:r>
          </w:p>
        </w:tc>
      </w:tr>
      <w:tr w:rsidR="00DC3878" w:rsidRPr="00EB3221" w14:paraId="197B8E3E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3D783" w14:textId="20CB7CAC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5F6AE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0 (-4.3, 8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4B6C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4A3C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3</w:t>
            </w:r>
          </w:p>
        </w:tc>
      </w:tr>
      <w:tr w:rsidR="00DC3878" w:rsidRPr="00EB3221" w14:paraId="61855672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C938D" w14:textId="001CFA8B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od Avoidance Score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4)</w:t>
            </w:r>
          </w:p>
        </w:tc>
      </w:tr>
      <w:tr w:rsidR="00DC3878" w:rsidRPr="00EB3221" w14:paraId="7AD0FB51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24587" w14:textId="397A9EFD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lastRenderedPageBreak/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423E6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2.1 (27.9, 36.3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60167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4B679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6C6F6FDA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4643DE" w14:textId="12E440D0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675C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2.0 (-7.7, 3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018D9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0BC9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0</w:t>
            </w:r>
          </w:p>
        </w:tc>
      </w:tr>
      <w:tr w:rsidR="00DC3878" w:rsidRPr="00EB3221" w14:paraId="5216C73F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22E23A" w14:textId="6E2B2E9A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4D916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2.5 (-8.3, 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D0F1F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E816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0</w:t>
            </w:r>
          </w:p>
        </w:tc>
      </w:tr>
      <w:tr w:rsidR="00DC3878" w:rsidRPr="00EB3221" w14:paraId="0BDC611D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6A7B5" w14:textId="7E145859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CB33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3.0 (-8.8, 2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33B3A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80A8E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0</w:t>
            </w:r>
          </w:p>
        </w:tc>
      </w:tr>
      <w:tr w:rsidR="00DC3878" w:rsidRPr="00EB3221" w14:paraId="32CBCF0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65C0C" w14:textId="40AD8460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85E8E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5 (-0.5, 7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5277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07942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9</w:t>
            </w:r>
          </w:p>
        </w:tc>
      </w:tr>
      <w:tr w:rsidR="00DC3878" w:rsidRPr="00EB3221" w14:paraId="06ED0115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D1E2D5" w14:textId="12CDF3C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F7F46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7.0 (2.6, 11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68B46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DE36E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0</w:t>
            </w:r>
          </w:p>
        </w:tc>
      </w:tr>
      <w:tr w:rsidR="00DC3878" w:rsidRPr="00EB3221" w14:paraId="606F6F6D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F28D8" w14:textId="303214D8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DEB25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9 (-6.4, 4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6DC06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7BEE3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4</w:t>
            </w:r>
          </w:p>
        </w:tc>
      </w:tr>
      <w:tr w:rsidR="00DC3878" w:rsidRPr="00EB3221" w14:paraId="155C67B7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129D90" w14:textId="0C568082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3658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2.3 (-7.8, 3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CB633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AB13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1</w:t>
            </w:r>
          </w:p>
        </w:tc>
      </w:tr>
      <w:tr w:rsidR="00DC3878" w:rsidRPr="00EB3221" w14:paraId="3E39A97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0392D4" w14:textId="6D8CAD20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47D1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4.6 (-0.9, 10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DFF6C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0A3FA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0</w:t>
            </w:r>
          </w:p>
        </w:tc>
      </w:tr>
      <w:tr w:rsidR="00DC3878" w:rsidRPr="00EB3221" w14:paraId="7DC89B39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6F6FF" w14:textId="48DAA3C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E7A6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6 (-4.5, 7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0A1B6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CB214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0</w:t>
            </w:r>
          </w:p>
        </w:tc>
      </w:tr>
      <w:tr w:rsidR="00DC3878" w:rsidRPr="00EB3221" w14:paraId="0F30757D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7D245" w14:textId="06C9EC94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4A5E9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3.2 (-9.5, 3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1B58D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2BFA5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3</w:t>
            </w:r>
          </w:p>
        </w:tc>
      </w:tr>
      <w:tr w:rsidR="00DC3878" w:rsidRPr="00EB3221" w14:paraId="163162EF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17FCA0" w14:textId="0B8590BB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435EA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1 (-5.4, 7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30AA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B93C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4</w:t>
            </w:r>
          </w:p>
        </w:tc>
      </w:tr>
      <w:tr w:rsidR="00DC3878" w:rsidRPr="00EB3221" w14:paraId="30C93220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D274A" w14:textId="5F7E9723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Dysphoria Score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4)</w:t>
            </w:r>
          </w:p>
        </w:tc>
      </w:tr>
      <w:tr w:rsidR="00DC3878" w:rsidRPr="00EB3221" w14:paraId="25564F0A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4D35D" w14:textId="1E0E1ACC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7D532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49.6 (45.3, 53.9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CCEA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BF8B7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783F3C64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23014E" w14:textId="108FFD40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602E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5.9 (-11.8, -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DA0B3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EE33A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5</w:t>
            </w:r>
          </w:p>
        </w:tc>
      </w:tr>
      <w:tr w:rsidR="00DC3878" w:rsidRPr="00EB3221" w14:paraId="65564E1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FCBC2B" w14:textId="3C93EAE0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B909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3.1 (-9.1, 2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75E76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3C88B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0</w:t>
            </w:r>
          </w:p>
        </w:tc>
      </w:tr>
      <w:tr w:rsidR="00DC3878" w:rsidRPr="00EB3221" w14:paraId="5B13C373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FDBDBD" w14:textId="5625F6B6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lastRenderedPageBreak/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64D42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2 (-6.1, 5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2BA38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C3C5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6</w:t>
            </w:r>
          </w:p>
        </w:tc>
      </w:tr>
      <w:tr w:rsidR="00DC3878" w:rsidRPr="00EB3221" w14:paraId="5790E19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DF78F" w14:textId="22101EED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4EE83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6.8 (3.3, 1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2E5EF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FE084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61C3B52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2A339E" w14:textId="0850D98B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0B1A3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8.0 (3.9, 12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F9F73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8DD22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0E567D7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0864BE" w14:textId="1E26B4D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D97E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5 (-2.5, 7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8857D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9DFF4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2</w:t>
            </w:r>
          </w:p>
        </w:tc>
      </w:tr>
      <w:tr w:rsidR="00DC3878" w:rsidRPr="00EB3221" w14:paraId="00B3C02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171246" w14:textId="4DF36BF3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24C01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 (-4.2, 5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E97F0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B1F7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5</w:t>
            </w:r>
          </w:p>
        </w:tc>
      </w:tr>
      <w:tr w:rsidR="00DC3878" w:rsidRPr="00EB3221" w14:paraId="60C27EB5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DE4A91" w14:textId="0E8121B2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F665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8 (-1.2, 8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659F0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93F24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4</w:t>
            </w:r>
          </w:p>
        </w:tc>
      </w:tr>
      <w:tr w:rsidR="00DC3878" w:rsidRPr="00EB3221" w14:paraId="62955D2A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3DBB1" w14:textId="0AF66A08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FEB6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7.8 (2.1, 13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46503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80359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1</w:t>
            </w:r>
          </w:p>
        </w:tc>
      </w:tr>
      <w:tr w:rsidR="00DC3878" w:rsidRPr="00EB3221" w14:paraId="14B5A82D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23F6A4" w14:textId="2A4E6982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9B80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2 (-3.6, 8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D51B0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7B213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6</w:t>
            </w:r>
          </w:p>
        </w:tc>
      </w:tr>
      <w:tr w:rsidR="00DC3878" w:rsidRPr="00EB3221" w14:paraId="26BC7D15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1897C" w14:textId="1D326756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42A4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6.4 (0.4, 12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D76DB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97EF1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4</w:t>
            </w:r>
          </w:p>
        </w:tc>
      </w:tr>
      <w:tr w:rsidR="00DC3878" w:rsidRPr="00EB3221" w14:paraId="21833E22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1750CB" w14:textId="573FD69A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Body Image Score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4)</w:t>
            </w:r>
          </w:p>
        </w:tc>
      </w:tr>
      <w:tr w:rsidR="00DC3878" w:rsidRPr="00EB3221" w14:paraId="13B88B29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375A5" w14:textId="31B3102E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F505D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46.1 (42.1, 50.0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F081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1535A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6306F483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BF538D" w14:textId="2BE220BA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F50FC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3.3 (-8.8, 2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6B310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452E1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3</w:t>
            </w:r>
          </w:p>
        </w:tc>
      </w:tr>
      <w:tr w:rsidR="00DC3878" w:rsidRPr="00EB3221" w14:paraId="45FEC418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F27AC" w14:textId="58FF432D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1C26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3.3 (-8.8, 2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BF03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8B3F0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3</w:t>
            </w:r>
          </w:p>
        </w:tc>
      </w:tr>
      <w:tr w:rsidR="00DC3878" w:rsidRPr="00EB3221" w14:paraId="1465D9AF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5958C" w14:textId="7AD48836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370AF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6 (-7.0, 3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D00F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0B165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8</w:t>
            </w:r>
          </w:p>
        </w:tc>
      </w:tr>
      <w:tr w:rsidR="00DC3878" w:rsidRPr="00EB3221" w14:paraId="75344094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CD7A2" w14:textId="013FFE8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C9192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6 (0.4, 6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6A29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8684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3</w:t>
            </w:r>
          </w:p>
        </w:tc>
      </w:tr>
      <w:tr w:rsidR="00DC3878" w:rsidRPr="00EB3221" w14:paraId="1A14E03E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9E6C18" w14:textId="7E87168F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A5B82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7.8 (4.1, 11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96652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3000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23BFC768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EB59E1" w14:textId="3D80888E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lastRenderedPageBreak/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3DEC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 (-3.8, 5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69AE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D0D67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4</w:t>
            </w:r>
          </w:p>
        </w:tc>
      </w:tr>
      <w:tr w:rsidR="00DC3878" w:rsidRPr="00EB3221" w14:paraId="2FA24C88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519B27" w14:textId="0703933F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B9EDC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3.2 (-1.4, 7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E2BCA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B838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8</w:t>
            </w:r>
          </w:p>
        </w:tc>
      </w:tr>
      <w:tr w:rsidR="00DC3878" w:rsidRPr="00EB3221" w14:paraId="40764BE3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5EB981" w14:textId="2F347B54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FF30E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9 (-2.7, 6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3D9B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555B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3</w:t>
            </w:r>
          </w:p>
        </w:tc>
      </w:tr>
      <w:tr w:rsidR="00DC3878" w:rsidRPr="00EB3221" w14:paraId="5E4A1E5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4A075A" w14:textId="0B6C1C23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08D0E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.7 (-3.5, 6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42F32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6F2B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2</w:t>
            </w:r>
          </w:p>
        </w:tc>
      </w:tr>
      <w:tr w:rsidR="00DC3878" w:rsidRPr="00EB3221" w14:paraId="6D642F5F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AAA7F" w14:textId="4D801D4A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EBC17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5 (-5.8, 4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6B0C8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CD71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6</w:t>
            </w:r>
          </w:p>
        </w:tc>
      </w:tr>
      <w:tr w:rsidR="00DC3878" w:rsidRPr="00EB3221" w14:paraId="06C7D134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7A3B2F" w14:textId="46F09106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D54A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2.2 (-7.6, 3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5C86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5548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2</w:t>
            </w:r>
          </w:p>
        </w:tc>
      </w:tr>
      <w:tr w:rsidR="00DC3878" w:rsidRPr="00EB3221" w14:paraId="41CD19B4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B1606D" w14:textId="01C254F3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Anxiety (ANX)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2)</w:t>
            </w:r>
          </w:p>
        </w:tc>
      </w:tr>
      <w:tr w:rsidR="00DC3878" w:rsidRPr="00EB3221" w14:paraId="68F021A7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5FDBA4" w14:textId="15F877A9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7A06D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9.4 (8.6, 10.1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64F4B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CFA6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4A7FEB7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47FFBF" w14:textId="04B8581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B3AC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 (-0.9, 1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7B79F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034BC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1</w:t>
            </w:r>
          </w:p>
        </w:tc>
      </w:tr>
      <w:tr w:rsidR="00DC3878" w:rsidRPr="00EB3221" w14:paraId="7B30B269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78EE9A" w14:textId="3C67A436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66508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 (-0.4, 1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C28E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2AFCC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5</w:t>
            </w:r>
          </w:p>
        </w:tc>
      </w:tr>
      <w:tr w:rsidR="00DC3878" w:rsidRPr="00EB3221" w14:paraId="2DD80C33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396EF7" w14:textId="59AFF75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2C74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6 (-1.6, 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83EEE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719E6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7</w:t>
            </w:r>
          </w:p>
        </w:tc>
      </w:tr>
      <w:tr w:rsidR="00DC3878" w:rsidRPr="00EB3221" w14:paraId="62F6AC58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8CE60" w14:textId="6A5C4CE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22E8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1 (-0.7, 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F382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4ACF1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7</w:t>
            </w:r>
          </w:p>
        </w:tc>
      </w:tr>
      <w:tr w:rsidR="00DC3878" w:rsidRPr="00EB3221" w14:paraId="0FD3BB5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E9EC3" w14:textId="59EF17C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5D5CC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5 (-1.2, 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BE2CF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D0E45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0</w:t>
            </w:r>
          </w:p>
        </w:tc>
      </w:tr>
      <w:tr w:rsidR="00DC3878" w:rsidRPr="00EB3221" w14:paraId="35500D5F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C5B544" w14:textId="7813581F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C7DD4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2 (-1.0, 0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1A68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DE041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8</w:t>
            </w:r>
          </w:p>
        </w:tc>
      </w:tr>
      <w:tr w:rsidR="00DC3878" w:rsidRPr="00EB3221" w14:paraId="68C2CCED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DCAA1" w14:textId="1928934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3698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5 (-1.4, 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23BD6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26DB9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8</w:t>
            </w:r>
          </w:p>
        </w:tc>
      </w:tr>
      <w:tr w:rsidR="00DC3878" w:rsidRPr="00EB3221" w14:paraId="0213918C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C8C39" w14:textId="44A6C19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DC1E4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7 (-1.6, 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367A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2B8ED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1</w:t>
            </w:r>
          </w:p>
        </w:tc>
      </w:tr>
      <w:tr w:rsidR="00DC3878" w:rsidRPr="00EB3221" w14:paraId="0060FF75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34741" w14:textId="4C5CA90C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lastRenderedPageBreak/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91669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3 (-1.3, 0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18FDB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9B63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7</w:t>
            </w:r>
          </w:p>
        </w:tc>
      </w:tr>
      <w:tr w:rsidR="00DC3878" w:rsidRPr="00EB3221" w14:paraId="0470B8A9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4CEF2" w14:textId="19CE153E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3F08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6 (-1.7, 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5F78B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78A4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1</w:t>
            </w:r>
          </w:p>
        </w:tc>
      </w:tr>
      <w:tr w:rsidR="00DC3878" w:rsidRPr="00EB3221" w14:paraId="34A86AA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68F053" w14:textId="1211A3DF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D8A48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 (-0.8, 1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D8D9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CAD1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1</w:t>
            </w:r>
          </w:p>
        </w:tc>
      </w:tr>
      <w:tr w:rsidR="00DC3878" w:rsidRPr="00EB3221" w14:paraId="3084B762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0F42DC" w14:textId="174186E8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Depression (DEP)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2)</w:t>
            </w:r>
          </w:p>
        </w:tc>
      </w:tr>
      <w:tr w:rsidR="00DC3878" w:rsidRPr="00EB3221" w14:paraId="51191FDF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7BECB0" w14:textId="49C86C44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33FDB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5.6 (5.0, 6.2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99575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B8296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55CE1212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E8847B" w14:textId="52F40DC1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2F2DB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 (-0.8, 0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F88BF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1E19B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7</w:t>
            </w:r>
          </w:p>
        </w:tc>
      </w:tr>
      <w:tr w:rsidR="00DC3878" w:rsidRPr="00EB3221" w14:paraId="458D28E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980F09" w14:textId="38B4E93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85A59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 (-0.5, 1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2E32B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5DBFA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6</w:t>
            </w:r>
          </w:p>
        </w:tc>
      </w:tr>
      <w:tr w:rsidR="00DC3878" w:rsidRPr="00EB3221" w14:paraId="5D3E195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60BB7" w14:textId="1A3CC0EA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C4C5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7 (-1.5, 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6A604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FD65FA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2</w:t>
            </w:r>
          </w:p>
        </w:tc>
      </w:tr>
      <w:tr w:rsidR="00DC3878" w:rsidRPr="00EB3221" w14:paraId="211430F9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ED933" w14:textId="40D8C2B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BF550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 (-0.4, 0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D4BF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C8814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8</w:t>
            </w:r>
          </w:p>
        </w:tc>
      </w:tr>
      <w:tr w:rsidR="00DC3878" w:rsidRPr="00EB3221" w14:paraId="6DC584FF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7926E" w14:textId="5EC50D6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954D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 (-0.3, 0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29600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55B9C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33</w:t>
            </w:r>
          </w:p>
        </w:tc>
      </w:tr>
      <w:tr w:rsidR="00DC3878" w:rsidRPr="00EB3221" w14:paraId="3DFB3E12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C2C30" w14:textId="28EE46C5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88098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6 (-1.4, 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E23C9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3B175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3</w:t>
            </w:r>
          </w:p>
        </w:tc>
      </w:tr>
      <w:tr w:rsidR="00DC3878" w:rsidRPr="00EB3221" w14:paraId="3A4D2E03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90DBB" w14:textId="581DB3C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E0ACE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6 (-1.4, 0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6F2D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ADF2E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1</w:t>
            </w:r>
          </w:p>
        </w:tc>
      </w:tr>
      <w:tr w:rsidR="00DC3878" w:rsidRPr="00EB3221" w14:paraId="12AB2062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B009B" w14:textId="0686CCB0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831A23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4 (-1.2, 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EBD21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FA841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9</w:t>
            </w:r>
          </w:p>
        </w:tc>
      </w:tr>
      <w:tr w:rsidR="00DC3878" w:rsidRPr="00EB3221" w14:paraId="2B48135E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060CE5" w14:textId="7C6724EB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976F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2 (-2.1, -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C6EB4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BF58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1</w:t>
            </w:r>
          </w:p>
        </w:tc>
      </w:tr>
      <w:tr w:rsidR="00DC3878" w:rsidRPr="00EB3221" w14:paraId="16199E0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1BD245" w14:textId="1C00594A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5E61B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8 (-1.7, 0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D8136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6D59C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8</w:t>
            </w:r>
          </w:p>
        </w:tc>
      </w:tr>
      <w:tr w:rsidR="00DC3878" w:rsidRPr="00EB3221" w14:paraId="0773E7EA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CF521E" w14:textId="546E208E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8E4D3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3 (-1.2, 0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355528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10A41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2</w:t>
            </w:r>
          </w:p>
        </w:tc>
      </w:tr>
      <w:tr w:rsidR="00DC3878" w:rsidRPr="00EB3221" w14:paraId="59F718DE" w14:textId="77777777" w:rsidTr="00D06EC9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94C285" w14:textId="2524BF92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lastRenderedPageBreak/>
              <w:t>Total HADS Score</w:t>
            </w:r>
            <w:r w:rsidR="00F8037A" w:rsidRPr="00EB3221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(n = 552)</w:t>
            </w:r>
          </w:p>
        </w:tc>
      </w:tr>
      <w:tr w:rsidR="00DC3878" w:rsidRPr="00EB3221" w14:paraId="637C665E" w14:textId="77777777" w:rsidTr="00D06EC9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81F175" w14:textId="1FE3DC0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Intercept (</w:t>
            </w:r>
            <w:r w:rsidR="00D06EC9"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 group</w:t>
            </w: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191C86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15.0 (13.8, 16.1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826C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A59CC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DC3878" w:rsidRPr="00EB3221" w14:paraId="0D3443B6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00974" w14:textId="0A59A6F2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2770C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 (-1.5, 1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F0AC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DC892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3</w:t>
            </w:r>
          </w:p>
        </w:tc>
      </w:tr>
      <w:tr w:rsidR="00DC3878" w:rsidRPr="00EB3221" w14:paraId="3F3A023A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65936" w14:textId="2144FEC3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693A0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 (-0.7, 2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E39DA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2395E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8</w:t>
            </w:r>
          </w:p>
        </w:tc>
      </w:tr>
      <w:tr w:rsidR="00DC3878" w:rsidRPr="00EB3221" w14:paraId="5A22C9B7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43FF7" w14:textId="6C1F2AFC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6B8D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2 (-2.9, 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E600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6EEC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4</w:t>
            </w:r>
          </w:p>
        </w:tc>
      </w:tr>
      <w:tr w:rsidR="00DC3878" w:rsidRPr="00EB3221" w14:paraId="4153F840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A15CB5" w14:textId="096480E2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6E3C7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 (-0.9, 1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230E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EA733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8</w:t>
            </w:r>
          </w:p>
        </w:tc>
      </w:tr>
      <w:tr w:rsidR="00DC3878" w:rsidRPr="00EB3221" w14:paraId="6A29372A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797D9" w14:textId="4BD107F4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394F8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1 (-1.3, 1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DA76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FB98F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1</w:t>
            </w:r>
          </w:p>
        </w:tc>
      </w:tr>
      <w:tr w:rsidR="00DC3878" w:rsidRPr="00EB3221" w14:paraId="5F73468F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363FDE" w14:textId="037CB65D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3CF9EC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8 (-2.2, 0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4C9725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F3A10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27</w:t>
            </w:r>
          </w:p>
        </w:tc>
      </w:tr>
      <w:tr w:rsidR="00DC3878" w:rsidRPr="00EB3221" w14:paraId="76788274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66D87A" w14:textId="626CBBA4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8BBC2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1 (-2.5, 0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BEEDDB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B7A66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2</w:t>
            </w:r>
          </w:p>
        </w:tc>
      </w:tr>
      <w:tr w:rsidR="00DC3878" w:rsidRPr="00EB3221" w14:paraId="2F3628A1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19AB3" w14:textId="006762B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3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8708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1 (-2.5, 0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30C3E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898EB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11</w:t>
            </w:r>
          </w:p>
        </w:tc>
      </w:tr>
      <w:tr w:rsidR="00DC3878" w:rsidRPr="00EB3221" w14:paraId="386D3EFC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C169E6" w14:textId="1942BBAF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088C5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5 (-3.1, 0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D0C7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4452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6</w:t>
            </w:r>
          </w:p>
        </w:tc>
      </w:tr>
      <w:tr w:rsidR="00DC3878" w:rsidRPr="00EB3221" w14:paraId="73B274B4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161945" w14:textId="3026DAB4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D4501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1.4 (-3.1, 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11955D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9BF929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08</w:t>
            </w:r>
          </w:p>
        </w:tc>
      </w:tr>
      <w:tr w:rsidR="00DC3878" w:rsidRPr="00EB3221" w14:paraId="1CD4E00A" w14:textId="77777777" w:rsidTr="00D06EC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4234A" w14:textId="5DA10117" w:rsidR="00DC3878" w:rsidRPr="00EB3221" w:rsidRDefault="00D06EC9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 group * Time (6 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3A9824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-0.0 (-1.7, 1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B50C7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86C8DF" w14:textId="77777777" w:rsidR="00DC3878" w:rsidRPr="00EB3221" w:rsidRDefault="00DC3878" w:rsidP="00DC387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B3221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0.96</w:t>
            </w:r>
          </w:p>
        </w:tc>
      </w:tr>
      <w:tr w:rsidR="00DC3878" w:rsidRPr="00EB3221" w14:paraId="7B7CBABB" w14:textId="77777777" w:rsidTr="00D06EC9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DA3AEFC" w14:textId="7D0C5C22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C3878" w:rsidRPr="00EB3221" w14:paraId="604586A6" w14:textId="77777777" w:rsidTr="00D06EC9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B14992E" w14:textId="5E378E98" w:rsidR="00DC3878" w:rsidRPr="00EB3221" w:rsidRDefault="00DC3878" w:rsidP="00DC3878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</w:tbl>
    <w:p w14:paraId="15B54345" w14:textId="77777777" w:rsidR="00380350" w:rsidRPr="00EB3221" w:rsidRDefault="00380350" w:rsidP="00DC3878">
      <w:pPr>
        <w:rPr>
          <w:rFonts w:ascii="Calibri" w:hAnsi="Calibri" w:cs="Calibri"/>
          <w:sz w:val="20"/>
          <w:szCs w:val="20"/>
        </w:rPr>
      </w:pPr>
    </w:p>
    <w:sectPr w:rsidR="00380350" w:rsidRPr="00EB3221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523D3" w14:textId="77777777" w:rsidR="00DC3878" w:rsidRDefault="00DC3878" w:rsidP="00DC3878">
      <w:pPr>
        <w:spacing w:after="0" w:line="240" w:lineRule="auto"/>
      </w:pPr>
      <w:r>
        <w:separator/>
      </w:r>
    </w:p>
  </w:endnote>
  <w:endnote w:type="continuationSeparator" w:id="0">
    <w:p w14:paraId="46AA398A" w14:textId="77777777" w:rsidR="00DC3878" w:rsidRDefault="00DC3878" w:rsidP="00DC3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0C24B" w14:textId="4143613E" w:rsidR="00DC3878" w:rsidRDefault="00DC3878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65460" w14:textId="7C550C3C" w:rsidR="00DC3878" w:rsidRDefault="00DC3878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AF90E7" w14:textId="5AA78F01" w:rsidR="00DC3878" w:rsidRDefault="00DC387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C48E2" w14:textId="77777777" w:rsidR="00DC3878" w:rsidRDefault="00DC3878" w:rsidP="00DC3878">
      <w:pPr>
        <w:spacing w:after="0" w:line="240" w:lineRule="auto"/>
      </w:pPr>
      <w:r>
        <w:separator/>
      </w:r>
    </w:p>
  </w:footnote>
  <w:footnote w:type="continuationSeparator" w:id="0">
    <w:p w14:paraId="46531FED" w14:textId="77777777" w:rsidR="00DC3878" w:rsidRDefault="00DC3878" w:rsidP="00DC38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790"/>
    <w:rsid w:val="0008712A"/>
    <w:rsid w:val="0009230A"/>
    <w:rsid w:val="00092CE5"/>
    <w:rsid w:val="00096D4F"/>
    <w:rsid w:val="00105646"/>
    <w:rsid w:val="00274EFA"/>
    <w:rsid w:val="003213E4"/>
    <w:rsid w:val="00380350"/>
    <w:rsid w:val="005311B7"/>
    <w:rsid w:val="00624CB7"/>
    <w:rsid w:val="007C4F3E"/>
    <w:rsid w:val="009E60A1"/>
    <w:rsid w:val="00A45C82"/>
    <w:rsid w:val="00A85694"/>
    <w:rsid w:val="00AE7E86"/>
    <w:rsid w:val="00BA216B"/>
    <w:rsid w:val="00BE6F94"/>
    <w:rsid w:val="00D06EC9"/>
    <w:rsid w:val="00DC3878"/>
    <w:rsid w:val="00E13790"/>
    <w:rsid w:val="00E53864"/>
    <w:rsid w:val="00EA5C8D"/>
    <w:rsid w:val="00EB3221"/>
    <w:rsid w:val="00F27C25"/>
    <w:rsid w:val="00F8037A"/>
    <w:rsid w:val="00F974F4"/>
    <w:rsid w:val="00FD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D0AD9B3"/>
  <w15:chartTrackingRefBased/>
  <w15:docId w15:val="{C94A9C3C-28E0-489D-94FC-B2B1F16BD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13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13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13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13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13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13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13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13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13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137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137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1379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1379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13790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1379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13790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1379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13790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E13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1379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13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1379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E13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13790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E1379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1379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13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13790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E13790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DC38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C387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17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1386</Words>
  <Characters>7346</Characters>
  <Application>Microsoft Office Word</Application>
  <DocSecurity>0</DocSecurity>
  <Lines>61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8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en, Camilla</dc:creator>
  <cp:keywords/>
  <dc:description/>
  <cp:lastModifiedBy>Thuen, Camilla</cp:lastModifiedBy>
  <cp:revision>11</cp:revision>
  <dcterms:created xsi:type="dcterms:W3CDTF">2025-10-17T01:27:00Z</dcterms:created>
  <dcterms:modified xsi:type="dcterms:W3CDTF">2026-04-1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10-17T01:27:46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1a8b5e82-abfd-4dff-a8b0-379371730a16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